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4F917" w14:textId="1CC61955" w:rsidR="002466D9" w:rsidRPr="00F719B3" w:rsidRDefault="00623059" w:rsidP="002466D9">
      <w:pPr>
        <w:spacing w:line="240" w:lineRule="auto"/>
        <w:rPr>
          <w:rFonts w:ascii="Times New Roman" w:eastAsia="Times New Roman" w:hAnsi="Times New Roman" w:cs="Times New Roman"/>
        </w:rPr>
      </w:pPr>
      <w:r w:rsidRPr="00623059">
        <w:rPr>
          <w:rFonts w:ascii="Times New Roman" w:hAnsi="Times New Roman" w:cs="Times New Roman"/>
          <w:b/>
          <w:bCs/>
        </w:rPr>
        <w:t>Supplementa</w:t>
      </w:r>
      <w:r w:rsidR="0036438D">
        <w:rPr>
          <w:rFonts w:ascii="Times New Roman" w:hAnsi="Times New Roman" w:cs="Times New Roman"/>
          <w:b/>
          <w:bCs/>
        </w:rPr>
        <w:t>ry</w:t>
      </w:r>
      <w:r w:rsidRPr="00623059">
        <w:rPr>
          <w:rFonts w:ascii="Times New Roman" w:hAnsi="Times New Roman" w:cs="Times New Roman"/>
          <w:b/>
          <w:bCs/>
        </w:rPr>
        <w:t xml:space="preserve"> </w:t>
      </w:r>
      <w:r w:rsidR="002466D9" w:rsidRPr="00623059">
        <w:rPr>
          <w:rFonts w:ascii="Times New Roman" w:eastAsia="Times New Roman" w:hAnsi="Times New Roman" w:cs="Times New Roman"/>
          <w:b/>
          <w:bCs/>
        </w:rPr>
        <w:t>Table</w:t>
      </w:r>
      <w:r w:rsidR="002466D9" w:rsidRPr="00FE40A0">
        <w:rPr>
          <w:rFonts w:ascii="Times New Roman" w:eastAsia="Times New Roman" w:hAnsi="Times New Roman" w:cs="Times New Roman"/>
          <w:b/>
          <w:bCs/>
        </w:rPr>
        <w:t xml:space="preserve"> </w:t>
      </w:r>
      <w:r>
        <w:rPr>
          <w:rFonts w:ascii="Times New Roman" w:eastAsia="Times New Roman" w:hAnsi="Times New Roman" w:cs="Times New Roman"/>
          <w:b/>
          <w:bCs/>
        </w:rPr>
        <w:t>1</w:t>
      </w:r>
      <w:r w:rsidR="002466D9" w:rsidRPr="00FE40A0">
        <w:rPr>
          <w:rFonts w:ascii="Times New Roman" w:eastAsia="Times New Roman" w:hAnsi="Times New Roman" w:cs="Times New Roman"/>
          <w:b/>
          <w:bCs/>
        </w:rPr>
        <w:t>.</w:t>
      </w:r>
      <w:r w:rsidR="002466D9">
        <w:rPr>
          <w:rFonts w:ascii="Times New Roman" w:eastAsia="Times New Roman" w:hAnsi="Times New Roman" w:cs="Times New Roman"/>
        </w:rPr>
        <w:t xml:space="preserve"> LogMAR Visual Acuity for PFO and Non-PFO groups. </w:t>
      </w:r>
    </w:p>
    <w:tbl>
      <w:tblPr>
        <w:tblW w:w="9445" w:type="dxa"/>
        <w:tblBorders>
          <w:top w:val="single" w:sz="4" w:space="0" w:color="auto"/>
          <w:left w:val="single" w:sz="8" w:space="0" w:color="FFFFFF" w:themeColor="background1"/>
          <w:bottom w:val="single" w:sz="4" w:space="0" w:color="auto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Layout w:type="fixed"/>
        <w:tblLook w:val="0420" w:firstRow="1" w:lastRow="0" w:firstColumn="0" w:lastColumn="0" w:noHBand="0" w:noVBand="1"/>
      </w:tblPr>
      <w:tblGrid>
        <w:gridCol w:w="2060"/>
        <w:gridCol w:w="1710"/>
        <w:gridCol w:w="1980"/>
        <w:gridCol w:w="2160"/>
        <w:gridCol w:w="1535"/>
      </w:tblGrid>
      <w:tr w:rsidR="002466D9" w:rsidRPr="009A2F78" w14:paraId="72F60A2B" w14:textId="77777777" w:rsidTr="00BB5B05">
        <w:trPr>
          <w:trHeight w:val="432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4B030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Time from Repai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F7EA32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All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LogMAR 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VA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</w:p>
          <w:p w14:paraId="40E041F4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(N = 401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EF38C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PFO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LogMAR 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VA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</w:p>
          <w:p w14:paraId="4DE22DC1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(N = 117)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23487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No PFO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LogMAR 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VA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</w:p>
          <w:p w14:paraId="64A62311" w14:textId="7389D799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(N = 28</w:t>
            </w:r>
            <w:r w:rsidR="00C9071F">
              <w:rPr>
                <w:rFonts w:ascii="Times New Roman" w:eastAsia="Aptos" w:hAnsi="Times New Roman" w:cs="Times New Roman"/>
                <w:color w:val="000000" w:themeColor="text1"/>
              </w:rPr>
              <w:t>4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9C1EF6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-value</w:t>
            </w:r>
          </w:p>
          <w:p w14:paraId="045CB0C4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</w:tr>
      <w:tr w:rsidR="002466D9" w:rsidRPr="009A2F78" w14:paraId="688A9A8D" w14:textId="77777777" w:rsidTr="00BB5B05">
        <w:trPr>
          <w:trHeight w:val="432"/>
        </w:trPr>
        <w:tc>
          <w:tcPr>
            <w:tcW w:w="20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F111F3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re-op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A7A8F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4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C8D46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7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D4A1A8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4A5ACF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&lt; 0.001</w:t>
            </w:r>
          </w:p>
        </w:tc>
      </w:tr>
      <w:tr w:rsidR="002466D9" w:rsidRPr="009A2F78" w14:paraId="58B0A5D6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580DE2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D #1</w:t>
            </w:r>
          </w:p>
        </w:tc>
        <w:tc>
          <w:tcPr>
            <w:tcW w:w="171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1957D7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2.13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4BAA8C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2.15</w:t>
            </w:r>
          </w:p>
        </w:tc>
        <w:tc>
          <w:tcPr>
            <w:tcW w:w="21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DA95BA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2.12</w:t>
            </w:r>
          </w:p>
        </w:tc>
        <w:tc>
          <w:tcPr>
            <w:tcW w:w="1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AEC461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= 0.729</w:t>
            </w:r>
          </w:p>
        </w:tc>
      </w:tr>
      <w:tr w:rsidR="002466D9" w:rsidRPr="009A2F78" w14:paraId="742DE7B3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D6F277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W #1</w:t>
            </w:r>
          </w:p>
        </w:tc>
        <w:tc>
          <w:tcPr>
            <w:tcW w:w="171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206C09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DD86F1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98</w:t>
            </w:r>
          </w:p>
        </w:tc>
        <w:tc>
          <w:tcPr>
            <w:tcW w:w="21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8E6DB7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3FF17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&lt; 0.001</w:t>
            </w:r>
          </w:p>
        </w:tc>
      </w:tr>
      <w:tr w:rsidR="002466D9" w:rsidRPr="009A2F78" w14:paraId="5F86F4AE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EAFC5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M #1</w:t>
            </w:r>
          </w:p>
        </w:tc>
        <w:tc>
          <w:tcPr>
            <w:tcW w:w="171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9E810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20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58A34D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42</w:t>
            </w:r>
          </w:p>
        </w:tc>
        <w:tc>
          <w:tcPr>
            <w:tcW w:w="21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7D939F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94FBA7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= 0.001</w:t>
            </w:r>
          </w:p>
        </w:tc>
      </w:tr>
      <w:tr w:rsidR="002466D9" w:rsidRPr="009A2F78" w14:paraId="44255484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5AE32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Y #1</w:t>
            </w:r>
          </w:p>
        </w:tc>
        <w:tc>
          <w:tcPr>
            <w:tcW w:w="171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D89F15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02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BF08C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27</w:t>
            </w:r>
          </w:p>
        </w:tc>
        <w:tc>
          <w:tcPr>
            <w:tcW w:w="21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817BC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535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2337ED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= 0.023</w:t>
            </w:r>
          </w:p>
        </w:tc>
      </w:tr>
    </w:tbl>
    <w:p w14:paraId="239CFC54" w14:textId="64E1F087" w:rsidR="002466D9" w:rsidRDefault="002466D9" w:rsidP="002466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668D1">
        <w:rPr>
          <w:rFonts w:ascii="Times New Roman" w:hAnsi="Times New Roman" w:cs="Times New Roman"/>
          <w:sz w:val="20"/>
          <w:szCs w:val="20"/>
        </w:rPr>
        <w:t>POD = Postoperation da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W = Post</w:t>
      </w:r>
      <w:r w:rsidR="00C9071F">
        <w:rPr>
          <w:rFonts w:ascii="Times New Roman" w:hAnsi="Times New Roman" w:cs="Times New Roman"/>
          <w:sz w:val="20"/>
          <w:szCs w:val="20"/>
        </w:rPr>
        <w:t>o</w:t>
      </w:r>
      <w:r w:rsidRPr="004668D1">
        <w:rPr>
          <w:rFonts w:ascii="Times New Roman" w:hAnsi="Times New Roman" w:cs="Times New Roman"/>
          <w:sz w:val="20"/>
          <w:szCs w:val="20"/>
        </w:rPr>
        <w:t>peration week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M = Postoperation month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Y = Postoperation year</w:t>
      </w:r>
    </w:p>
    <w:p w14:paraId="42313819" w14:textId="77777777" w:rsidR="002466D9" w:rsidRPr="002466D9" w:rsidRDefault="002466D9" w:rsidP="002466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5888D7DD" w14:textId="6D8FFBE5" w:rsidR="002466D9" w:rsidRPr="00F719B3" w:rsidRDefault="00623059" w:rsidP="002466D9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</w:t>
      </w:r>
      <w:r w:rsidR="0036438D">
        <w:rPr>
          <w:rFonts w:ascii="Times New Roman" w:eastAsia="Times New Roman" w:hAnsi="Times New Roman" w:cs="Times New Roman"/>
          <w:b/>
          <w:bCs/>
        </w:rPr>
        <w:t>ry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2466D9" w:rsidRPr="00FE40A0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2</w:t>
      </w:r>
      <w:r w:rsidR="002466D9" w:rsidRPr="00FE40A0">
        <w:rPr>
          <w:rFonts w:ascii="Times New Roman" w:eastAsia="Times New Roman" w:hAnsi="Times New Roman" w:cs="Times New Roman"/>
          <w:b/>
          <w:bCs/>
        </w:rPr>
        <w:t>.</w:t>
      </w:r>
      <w:r w:rsidR="002466D9">
        <w:rPr>
          <w:rFonts w:ascii="Times New Roman" w:eastAsia="Times New Roman" w:hAnsi="Times New Roman" w:cs="Times New Roman"/>
        </w:rPr>
        <w:t xml:space="preserve"> LogMAR Visual Acuity for E-PPV with PFO and E-PPV without PFO groups. </w:t>
      </w:r>
    </w:p>
    <w:tbl>
      <w:tblPr>
        <w:tblW w:w="8360" w:type="dxa"/>
        <w:tblBorders>
          <w:top w:val="single" w:sz="4" w:space="0" w:color="auto"/>
          <w:left w:val="single" w:sz="8" w:space="0" w:color="FFFFFF" w:themeColor="background1"/>
          <w:bottom w:val="single" w:sz="4" w:space="0" w:color="auto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Layout w:type="fixed"/>
        <w:tblLook w:val="0420" w:firstRow="1" w:lastRow="0" w:firstColumn="0" w:lastColumn="0" w:noHBand="0" w:noVBand="1"/>
      </w:tblPr>
      <w:tblGrid>
        <w:gridCol w:w="2060"/>
        <w:gridCol w:w="1980"/>
        <w:gridCol w:w="2700"/>
        <w:gridCol w:w="1620"/>
      </w:tblGrid>
      <w:tr w:rsidR="002466D9" w:rsidRPr="009A2F78" w14:paraId="66DE9995" w14:textId="77777777" w:rsidTr="00BB5B05">
        <w:trPr>
          <w:trHeight w:val="432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E1FB7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Time from Repai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36E92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E-PPV with 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PFO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LogMAR BC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VA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</w:p>
          <w:p w14:paraId="12D5AEA2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(N = 31)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93D4B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E-PPV without PFO</w:t>
            </w:r>
          </w:p>
          <w:p w14:paraId="53D121D0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LogMAR BC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VA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</w:p>
          <w:p w14:paraId="190B11EA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(N = 49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BB0051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-value</w:t>
            </w:r>
          </w:p>
          <w:p w14:paraId="19081A1D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</w:tr>
      <w:tr w:rsidR="002466D9" w:rsidRPr="009A2F78" w14:paraId="79EAFF59" w14:textId="77777777" w:rsidTr="00BB5B05">
        <w:trPr>
          <w:trHeight w:val="432"/>
        </w:trPr>
        <w:tc>
          <w:tcPr>
            <w:tcW w:w="20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B6DB2C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re-op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02EBFE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2.23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45446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.7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1FBF0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= 0.025</w:t>
            </w:r>
          </w:p>
        </w:tc>
      </w:tr>
      <w:tr w:rsidR="002466D9" w:rsidRPr="009A2F78" w14:paraId="13661588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52FF61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D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C046E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.30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2C1C9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2.12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30FCFC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= 0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162</w:t>
            </w:r>
          </w:p>
        </w:tc>
      </w:tr>
      <w:tr w:rsidR="002466D9" w:rsidRPr="009A2F78" w14:paraId="2BC3B774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54CEE8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W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928595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2.14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B5CCD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80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3FCBD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= 0.074</w:t>
            </w:r>
          </w:p>
        </w:tc>
      </w:tr>
      <w:tr w:rsidR="002466D9" w:rsidRPr="009A2F78" w14:paraId="0E741AE5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6199FC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M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D1EE7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96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777342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26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DA809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= 0.0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03</w:t>
            </w:r>
          </w:p>
        </w:tc>
      </w:tr>
      <w:tr w:rsidR="002466D9" w:rsidRPr="009A2F78" w14:paraId="47A2DC28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86A75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Y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58C4DF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84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858BF5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1.23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5713E4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= 0.0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65</w:t>
            </w:r>
          </w:p>
        </w:tc>
      </w:tr>
    </w:tbl>
    <w:p w14:paraId="7541DC2A" w14:textId="54A8BB97" w:rsidR="002466D9" w:rsidRPr="004668D1" w:rsidRDefault="002466D9" w:rsidP="002466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668D1">
        <w:rPr>
          <w:rFonts w:ascii="Times New Roman" w:hAnsi="Times New Roman" w:cs="Times New Roman"/>
          <w:sz w:val="20"/>
          <w:szCs w:val="20"/>
        </w:rPr>
        <w:t>POD = Postoperation da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W = Postoperation week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M = Postoperation month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Y = Postoperation year</w:t>
      </w:r>
    </w:p>
    <w:p w14:paraId="4DE4CB90" w14:textId="77777777" w:rsidR="002466D9" w:rsidRDefault="002466D9" w:rsidP="002466D9">
      <w:pPr>
        <w:spacing w:line="480" w:lineRule="auto"/>
        <w:rPr>
          <w:rFonts w:ascii="Times New Roman" w:hAnsi="Times New Roman" w:cs="Times New Roman"/>
        </w:rPr>
      </w:pPr>
    </w:p>
    <w:p w14:paraId="1F5C5E89" w14:textId="77777777" w:rsidR="002466D9" w:rsidRDefault="002466D9" w:rsidP="002466D9">
      <w:pPr>
        <w:spacing w:line="480" w:lineRule="auto"/>
        <w:rPr>
          <w:rFonts w:ascii="Times New Roman" w:hAnsi="Times New Roman" w:cs="Times New Roman"/>
        </w:rPr>
      </w:pPr>
    </w:p>
    <w:p w14:paraId="5D6235C4" w14:textId="77777777" w:rsidR="002466D9" w:rsidRDefault="002466D9" w:rsidP="002466D9">
      <w:pPr>
        <w:spacing w:line="480" w:lineRule="auto"/>
        <w:rPr>
          <w:rFonts w:ascii="Times New Roman" w:hAnsi="Times New Roman" w:cs="Times New Roman"/>
        </w:rPr>
      </w:pPr>
    </w:p>
    <w:p w14:paraId="778EB788" w14:textId="77777777" w:rsidR="00623059" w:rsidRPr="00CE50B2" w:rsidRDefault="00623059" w:rsidP="002466D9">
      <w:pPr>
        <w:spacing w:line="480" w:lineRule="auto"/>
        <w:rPr>
          <w:rFonts w:ascii="Times New Roman" w:hAnsi="Times New Roman" w:cs="Times New Roman"/>
        </w:rPr>
      </w:pPr>
    </w:p>
    <w:p w14:paraId="1BB593F8" w14:textId="63CA31EC" w:rsidR="002466D9" w:rsidRPr="00F719B3" w:rsidRDefault="00623059" w:rsidP="002466D9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lastRenderedPageBreak/>
        <w:t>Supplementa</w:t>
      </w:r>
      <w:r w:rsidR="0036438D">
        <w:rPr>
          <w:rFonts w:ascii="Times New Roman" w:eastAsia="Times New Roman" w:hAnsi="Times New Roman" w:cs="Times New Roman"/>
          <w:b/>
          <w:bCs/>
        </w:rPr>
        <w:t>ry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2466D9" w:rsidRPr="00FE40A0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3</w:t>
      </w:r>
      <w:r w:rsidR="002466D9" w:rsidRPr="00FE40A0">
        <w:rPr>
          <w:rFonts w:ascii="Times New Roman" w:eastAsia="Times New Roman" w:hAnsi="Times New Roman" w:cs="Times New Roman"/>
          <w:b/>
          <w:bCs/>
        </w:rPr>
        <w:t>.</w:t>
      </w:r>
      <w:r w:rsidR="002466D9">
        <w:rPr>
          <w:rFonts w:ascii="Times New Roman" w:eastAsia="Times New Roman" w:hAnsi="Times New Roman" w:cs="Times New Roman"/>
        </w:rPr>
        <w:t xml:space="preserve"> LogMAR Visual Acuity for S-PPV with PFO and S-PPV without PFO groups. </w:t>
      </w:r>
    </w:p>
    <w:tbl>
      <w:tblPr>
        <w:tblW w:w="8360" w:type="dxa"/>
        <w:tblBorders>
          <w:top w:val="single" w:sz="4" w:space="0" w:color="auto"/>
          <w:left w:val="single" w:sz="8" w:space="0" w:color="FFFFFF" w:themeColor="background1"/>
          <w:bottom w:val="single" w:sz="4" w:space="0" w:color="auto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Layout w:type="fixed"/>
        <w:tblLook w:val="0420" w:firstRow="1" w:lastRow="0" w:firstColumn="0" w:lastColumn="0" w:noHBand="0" w:noVBand="1"/>
      </w:tblPr>
      <w:tblGrid>
        <w:gridCol w:w="2060"/>
        <w:gridCol w:w="1980"/>
        <w:gridCol w:w="2700"/>
        <w:gridCol w:w="1620"/>
      </w:tblGrid>
      <w:tr w:rsidR="002466D9" w:rsidRPr="009A2F78" w14:paraId="26FCD08A" w14:textId="77777777" w:rsidTr="00BB5B05">
        <w:trPr>
          <w:trHeight w:val="432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FA5CEC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Time from Repai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CB9CAE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S-PPV with 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PFO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LogMAR BC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VA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</w:p>
          <w:p w14:paraId="38469BF9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(N = 86)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DA745B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S-PPV without PFO</w:t>
            </w:r>
          </w:p>
          <w:p w14:paraId="62AE72D1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LogMAR BC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VA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</w:p>
          <w:p w14:paraId="597798C3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(N = 23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2C4CB3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-value</w:t>
            </w:r>
          </w:p>
          <w:p w14:paraId="2A876365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</w:tr>
      <w:tr w:rsidR="002466D9" w:rsidRPr="009A2F78" w14:paraId="34453C9B" w14:textId="77777777" w:rsidTr="00BB5B05">
        <w:trPr>
          <w:trHeight w:val="432"/>
        </w:trPr>
        <w:tc>
          <w:tcPr>
            <w:tcW w:w="20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D91679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re-op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FFFB7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1.50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41EE90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.1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9F769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= 0.026</w:t>
            </w:r>
          </w:p>
        </w:tc>
      </w:tr>
      <w:tr w:rsidR="002466D9" w:rsidRPr="009A2F78" w14:paraId="43A1E7C0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2C865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D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EAC79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.09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6B795F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2.12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1BFC10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= 0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971</w:t>
            </w:r>
          </w:p>
        </w:tc>
      </w:tr>
      <w:tr w:rsidR="002466D9" w:rsidRPr="009A2F78" w14:paraId="2C022487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4486D8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W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5DAFF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1.92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F29E7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54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573E6A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= 0.219</w:t>
            </w:r>
          </w:p>
        </w:tc>
      </w:tr>
      <w:tr w:rsidR="002466D9" w:rsidRPr="009A2F78" w14:paraId="66AEB8A2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401579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M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4B944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24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C45EA3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04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F737F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= 0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429</w:t>
            </w:r>
          </w:p>
        </w:tc>
      </w:tr>
      <w:tr w:rsidR="002466D9" w:rsidRPr="009A2F78" w14:paraId="208E9BE6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EE1576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Y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BA3E4F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04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F552DC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78ACEC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= 0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889</w:t>
            </w:r>
          </w:p>
        </w:tc>
      </w:tr>
    </w:tbl>
    <w:p w14:paraId="35A367FD" w14:textId="714E03CC" w:rsidR="002466D9" w:rsidRPr="004668D1" w:rsidRDefault="002466D9" w:rsidP="002466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668D1">
        <w:rPr>
          <w:rFonts w:ascii="Times New Roman" w:hAnsi="Times New Roman" w:cs="Times New Roman"/>
          <w:sz w:val="20"/>
          <w:szCs w:val="20"/>
        </w:rPr>
        <w:t>POD = Postoperation da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W = Postoperation week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M = Postoperation month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Y = Postoperation year</w:t>
      </w:r>
    </w:p>
    <w:p w14:paraId="19FF88F2" w14:textId="77777777" w:rsidR="002466D9" w:rsidRPr="00CE50B2" w:rsidRDefault="002466D9" w:rsidP="002466D9">
      <w:pPr>
        <w:spacing w:line="480" w:lineRule="auto"/>
        <w:rPr>
          <w:rFonts w:ascii="Times New Roman" w:hAnsi="Times New Roman" w:cs="Times New Roman"/>
        </w:rPr>
      </w:pPr>
    </w:p>
    <w:p w14:paraId="7B355CD7" w14:textId="4165CE17" w:rsidR="002466D9" w:rsidRPr="00F719B3" w:rsidRDefault="00623059" w:rsidP="002466D9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>Supplementa</w:t>
      </w:r>
      <w:r w:rsidR="0036438D">
        <w:rPr>
          <w:rFonts w:ascii="Times New Roman" w:eastAsia="Times New Roman" w:hAnsi="Times New Roman" w:cs="Times New Roman"/>
          <w:b/>
          <w:bCs/>
        </w:rPr>
        <w:t>ry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2466D9" w:rsidRPr="00FE40A0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4</w:t>
      </w:r>
      <w:r w:rsidR="002466D9" w:rsidRPr="00FE40A0">
        <w:rPr>
          <w:rFonts w:ascii="Times New Roman" w:eastAsia="Times New Roman" w:hAnsi="Times New Roman" w:cs="Times New Roman"/>
          <w:b/>
          <w:bCs/>
        </w:rPr>
        <w:t>.</w:t>
      </w:r>
      <w:r w:rsidR="002466D9">
        <w:rPr>
          <w:rFonts w:ascii="Times New Roman" w:eastAsia="Times New Roman" w:hAnsi="Times New Roman" w:cs="Times New Roman"/>
        </w:rPr>
        <w:t xml:space="preserve"> LogMAR Visual Acuity for E-PPV with PFO and S-PPV without PFO groups. </w:t>
      </w:r>
    </w:p>
    <w:tbl>
      <w:tblPr>
        <w:tblW w:w="8360" w:type="dxa"/>
        <w:tblBorders>
          <w:top w:val="single" w:sz="4" w:space="0" w:color="auto"/>
          <w:left w:val="single" w:sz="8" w:space="0" w:color="FFFFFF" w:themeColor="background1"/>
          <w:bottom w:val="single" w:sz="4" w:space="0" w:color="auto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Layout w:type="fixed"/>
        <w:tblLook w:val="0420" w:firstRow="1" w:lastRow="0" w:firstColumn="0" w:lastColumn="0" w:noHBand="0" w:noVBand="1"/>
      </w:tblPr>
      <w:tblGrid>
        <w:gridCol w:w="2060"/>
        <w:gridCol w:w="1980"/>
        <w:gridCol w:w="2700"/>
        <w:gridCol w:w="1620"/>
      </w:tblGrid>
      <w:tr w:rsidR="002466D9" w:rsidRPr="009A2F78" w14:paraId="2CEC2057" w14:textId="77777777" w:rsidTr="00BB5B05">
        <w:trPr>
          <w:trHeight w:val="432"/>
        </w:trPr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379566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Time from Repai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B361B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E-PPV with 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PFO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LogMAR BC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VA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</w:p>
          <w:p w14:paraId="500791A9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(N = 31) 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6BD0CB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S-PPV without PFO</w:t>
            </w:r>
          </w:p>
          <w:p w14:paraId="3C35D1C4" w14:textId="77777777" w:rsidR="002466D9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LogMAR BC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VA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</w:p>
          <w:p w14:paraId="77BD13C2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(N = 235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BE53A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-value</w:t>
            </w:r>
          </w:p>
          <w:p w14:paraId="7C859D2F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</w:p>
        </w:tc>
      </w:tr>
      <w:tr w:rsidR="002466D9" w:rsidRPr="009A2F78" w14:paraId="2A60F2AC" w14:textId="77777777" w:rsidTr="00BB5B05">
        <w:trPr>
          <w:trHeight w:val="432"/>
        </w:trPr>
        <w:tc>
          <w:tcPr>
            <w:tcW w:w="206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A184A4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re-op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6A7C04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2.23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2489A2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.1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C0E012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&lt;0.001</w:t>
            </w:r>
          </w:p>
        </w:tc>
      </w:tr>
      <w:tr w:rsidR="002466D9" w:rsidRPr="009A2F78" w14:paraId="5329FAF2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A8C0B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D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EB80DA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2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.30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BAF287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2.12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6FBE3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 xml:space="preserve">p 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= 0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148</w:t>
            </w:r>
          </w:p>
        </w:tc>
      </w:tr>
      <w:tr w:rsidR="002466D9" w:rsidRPr="009A2F78" w14:paraId="4C358623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8CFAB2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W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7A3DE8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2.14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A5AC72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54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56FF9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= 0.001</w:t>
            </w:r>
          </w:p>
        </w:tc>
      </w:tr>
      <w:tr w:rsidR="002466D9" w:rsidRPr="009A2F78" w14:paraId="07AF9B67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67CF05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M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DD8A4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96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D0602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04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0C7349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&lt; 0.001</w:t>
            </w:r>
          </w:p>
        </w:tc>
      </w:tr>
      <w:tr w:rsidR="002466D9" w:rsidRPr="009A2F78" w14:paraId="65FD6679" w14:textId="77777777" w:rsidTr="00BB5B05">
        <w:trPr>
          <w:trHeight w:val="432"/>
        </w:trPr>
        <w:tc>
          <w:tcPr>
            <w:tcW w:w="206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976C3" w14:textId="77777777" w:rsidR="002466D9" w:rsidRPr="009A2F78" w:rsidRDefault="002466D9" w:rsidP="00BB5B05">
            <w:pPr>
              <w:spacing w:after="0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POY #1</w:t>
            </w:r>
          </w:p>
        </w:tc>
        <w:tc>
          <w:tcPr>
            <w:tcW w:w="198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E0774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84</w:t>
            </w:r>
          </w:p>
        </w:tc>
        <w:tc>
          <w:tcPr>
            <w:tcW w:w="270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F0EDA4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D99A32" w14:textId="77777777" w:rsidR="002466D9" w:rsidRPr="009A2F78" w:rsidRDefault="002466D9" w:rsidP="00BB5B05">
            <w:pPr>
              <w:spacing w:after="0"/>
              <w:jc w:val="center"/>
              <w:rPr>
                <w:rFonts w:ascii="Times New Roman" w:eastAsia="Aptos" w:hAnsi="Times New Roman" w:cs="Times New Roman"/>
                <w:color w:val="000000" w:themeColor="text1"/>
              </w:rPr>
            </w:pPr>
            <w:r w:rsidRPr="009A2F78">
              <w:rPr>
                <w:rFonts w:ascii="Times New Roman" w:eastAsia="Aptos" w:hAnsi="Times New Roman" w:cs="Times New Roman"/>
                <w:i/>
                <w:iCs/>
                <w:color w:val="000000" w:themeColor="text1"/>
              </w:rPr>
              <w:t>p</w:t>
            </w:r>
            <w:r w:rsidRPr="009A2F78">
              <w:rPr>
                <w:rFonts w:ascii="Times New Roman" w:eastAsia="Aptos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Aptos" w:hAnsi="Times New Roman" w:cs="Times New Roman"/>
                <w:color w:val="000000" w:themeColor="text1"/>
              </w:rPr>
              <w:t>&lt;0.001</w:t>
            </w:r>
          </w:p>
        </w:tc>
      </w:tr>
    </w:tbl>
    <w:p w14:paraId="58D933EB" w14:textId="3A9B1FAD" w:rsidR="002466D9" w:rsidRPr="004668D1" w:rsidRDefault="002466D9" w:rsidP="002466D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668D1">
        <w:rPr>
          <w:rFonts w:ascii="Times New Roman" w:hAnsi="Times New Roman" w:cs="Times New Roman"/>
          <w:sz w:val="20"/>
          <w:szCs w:val="20"/>
        </w:rPr>
        <w:t>POD = Postoperation day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W = Postoperation week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M = Postoperation month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4668D1">
        <w:rPr>
          <w:rFonts w:ascii="Times New Roman" w:hAnsi="Times New Roman" w:cs="Times New Roman"/>
          <w:sz w:val="20"/>
          <w:szCs w:val="20"/>
        </w:rPr>
        <w:t>POY = Post</w:t>
      </w:r>
      <w:r w:rsidR="00C9071F">
        <w:rPr>
          <w:rFonts w:ascii="Times New Roman" w:hAnsi="Times New Roman" w:cs="Times New Roman"/>
          <w:sz w:val="20"/>
          <w:szCs w:val="20"/>
        </w:rPr>
        <w:t>o</w:t>
      </w:r>
      <w:r w:rsidRPr="004668D1">
        <w:rPr>
          <w:rFonts w:ascii="Times New Roman" w:hAnsi="Times New Roman" w:cs="Times New Roman"/>
          <w:sz w:val="20"/>
          <w:szCs w:val="20"/>
        </w:rPr>
        <w:t>peration year</w:t>
      </w:r>
    </w:p>
    <w:p w14:paraId="455128F7" w14:textId="77777777" w:rsidR="002466D9" w:rsidRDefault="002466D9" w:rsidP="002466D9">
      <w:pPr>
        <w:spacing w:line="480" w:lineRule="auto"/>
        <w:rPr>
          <w:rFonts w:ascii="Times New Roman" w:hAnsi="Times New Roman" w:cs="Times New Roman"/>
        </w:rPr>
      </w:pPr>
    </w:p>
    <w:p w14:paraId="4A188C14" w14:textId="77777777" w:rsidR="002466D9" w:rsidRDefault="002466D9" w:rsidP="002466D9">
      <w:pPr>
        <w:spacing w:line="480" w:lineRule="auto"/>
        <w:rPr>
          <w:rFonts w:ascii="Times New Roman" w:hAnsi="Times New Roman" w:cs="Times New Roman"/>
        </w:rPr>
      </w:pPr>
    </w:p>
    <w:p w14:paraId="0CCCC5E9" w14:textId="77777777" w:rsidR="002466D9" w:rsidRDefault="002466D9" w:rsidP="002466D9">
      <w:pPr>
        <w:spacing w:line="480" w:lineRule="auto"/>
        <w:rPr>
          <w:rFonts w:ascii="Times New Roman" w:hAnsi="Times New Roman" w:cs="Times New Roman"/>
        </w:rPr>
      </w:pPr>
    </w:p>
    <w:p w14:paraId="559D72FB" w14:textId="4A09C111" w:rsidR="002466D9" w:rsidRDefault="00623059" w:rsidP="002466D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</w:t>
      </w:r>
      <w:r w:rsidR="0036438D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="002466D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="002466D9">
        <w:rPr>
          <w:rFonts w:ascii="Times New Roman" w:hAnsi="Times New Roman" w:cs="Times New Roman"/>
          <w:b/>
          <w:bCs/>
        </w:rPr>
        <w:t xml:space="preserve">. </w:t>
      </w:r>
      <w:r w:rsidR="002466D9">
        <w:rPr>
          <w:rFonts w:ascii="Times New Roman" w:hAnsi="Times New Roman" w:cs="Times New Roman"/>
        </w:rPr>
        <w:t>Retinal Re-detachment R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1260"/>
        <w:gridCol w:w="1399"/>
        <w:gridCol w:w="1489"/>
        <w:gridCol w:w="1487"/>
        <w:gridCol w:w="1475"/>
      </w:tblGrid>
      <w:tr w:rsidR="002466D9" w14:paraId="574C5BBF" w14:textId="77777777" w:rsidTr="00BB5B05">
        <w:tc>
          <w:tcPr>
            <w:tcW w:w="2250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1450EC91" w14:textId="77777777" w:rsidR="002466D9" w:rsidRDefault="002466D9" w:rsidP="00BB5B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110" w:type="dxa"/>
            <w:gridSpan w:val="5"/>
            <w:tcBorders>
              <w:left w:val="nil"/>
              <w:bottom w:val="single" w:sz="4" w:space="0" w:color="000000" w:themeColor="text1"/>
              <w:right w:val="nil"/>
            </w:tcBorders>
          </w:tcPr>
          <w:p w14:paraId="7F9020EF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-detachment Rate, N (%)</w:t>
            </w:r>
          </w:p>
        </w:tc>
      </w:tr>
      <w:tr w:rsidR="002466D9" w14:paraId="7593D62C" w14:textId="77777777" w:rsidTr="00BB5B05">
        <w:tc>
          <w:tcPr>
            <w:tcW w:w="2250" w:type="dxa"/>
            <w:tcBorders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7689005" w14:textId="77777777" w:rsidR="002466D9" w:rsidRDefault="002466D9" w:rsidP="00BB5B05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169DD4A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39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55B590C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D #1</w:t>
            </w:r>
          </w:p>
        </w:tc>
        <w:tc>
          <w:tcPr>
            <w:tcW w:w="148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73C9E6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 #1</w:t>
            </w:r>
          </w:p>
        </w:tc>
        <w:tc>
          <w:tcPr>
            <w:tcW w:w="148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1153A4C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M #1</w:t>
            </w:r>
          </w:p>
        </w:tc>
        <w:tc>
          <w:tcPr>
            <w:tcW w:w="147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66A42DC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Y #1</w:t>
            </w:r>
          </w:p>
        </w:tc>
      </w:tr>
      <w:tr w:rsidR="002466D9" w14:paraId="2FA0A283" w14:textId="77777777" w:rsidTr="00BB5B05">
        <w:tc>
          <w:tcPr>
            <w:tcW w:w="2250" w:type="dxa"/>
            <w:tcBorders>
              <w:left w:val="nil"/>
              <w:bottom w:val="nil"/>
              <w:right w:val="nil"/>
            </w:tcBorders>
            <w:vAlign w:val="bottom"/>
          </w:tcPr>
          <w:p w14:paraId="438C5789" w14:textId="77777777" w:rsidR="002466D9" w:rsidRDefault="002466D9" w:rsidP="00BB5B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(N = 401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A06FEDA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7.98)</w:t>
            </w: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vAlign w:val="center"/>
          </w:tcPr>
          <w:p w14:paraId="796BFA76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.25)</w:t>
            </w:r>
          </w:p>
        </w:tc>
        <w:tc>
          <w:tcPr>
            <w:tcW w:w="1489" w:type="dxa"/>
            <w:tcBorders>
              <w:left w:val="nil"/>
              <w:bottom w:val="nil"/>
              <w:right w:val="nil"/>
            </w:tcBorders>
            <w:vAlign w:val="center"/>
          </w:tcPr>
          <w:p w14:paraId="3E747814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00)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vAlign w:val="bottom"/>
          </w:tcPr>
          <w:p w14:paraId="152F70CF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4.24)</w:t>
            </w: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  <w:vAlign w:val="center"/>
          </w:tcPr>
          <w:p w14:paraId="58076AFF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50)</w:t>
            </w:r>
          </w:p>
        </w:tc>
      </w:tr>
      <w:tr w:rsidR="002466D9" w14:paraId="43B0CED9" w14:textId="77777777" w:rsidTr="00BB5B0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74851" w14:textId="77777777" w:rsidR="002466D9" w:rsidRDefault="002466D9" w:rsidP="00BB5B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FO (N = 11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EE2544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10.2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8735F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71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0344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7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1600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.1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F715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71)</w:t>
            </w:r>
          </w:p>
        </w:tc>
      </w:tr>
      <w:tr w:rsidR="002466D9" w14:paraId="20B6FC7E" w14:textId="77777777" w:rsidTr="00BB5B0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C3C29" w14:textId="77777777" w:rsidR="002466D9" w:rsidRDefault="002466D9" w:rsidP="00BB5B0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FO (N = 28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9CEF3A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7.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40FC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.06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F73C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7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A404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3.8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12AE1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41)</w:t>
            </w:r>
          </w:p>
        </w:tc>
      </w:tr>
      <w:tr w:rsidR="002466D9" w14:paraId="05D1566A" w14:textId="77777777" w:rsidTr="00BB5B0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11FE7" w14:textId="77777777" w:rsidR="002466D9" w:rsidRDefault="002466D9" w:rsidP="00BB5B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PPV with PFO</w:t>
            </w:r>
          </w:p>
          <w:p w14:paraId="7131A83F" w14:textId="77777777" w:rsidR="002466D9" w:rsidRDefault="002466D9" w:rsidP="00BB5B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N = 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107618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9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F3E47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EF2D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72D3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4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14EC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45)</w:t>
            </w:r>
          </w:p>
        </w:tc>
      </w:tr>
      <w:tr w:rsidR="002466D9" w14:paraId="6977985A" w14:textId="77777777" w:rsidTr="00BB5B0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CC838" w14:textId="77777777" w:rsidR="002466D9" w:rsidRDefault="002466D9" w:rsidP="00BB5B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-PPV with PFO </w:t>
            </w:r>
          </w:p>
          <w:p w14:paraId="78C9F085" w14:textId="77777777" w:rsidR="002466D9" w:rsidRDefault="002466D9" w:rsidP="00BB5B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8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1D18E5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1.6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0FB0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33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AE94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3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1CDC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6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0D7F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33)</w:t>
            </w:r>
          </w:p>
        </w:tc>
      </w:tr>
      <w:tr w:rsidR="002466D9" w14:paraId="7F3CC0B9" w14:textId="77777777" w:rsidTr="00BB5B05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C9F05" w14:textId="77777777" w:rsidR="002466D9" w:rsidRDefault="002466D9" w:rsidP="00BB5B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PPV without PFO</w:t>
            </w:r>
          </w:p>
          <w:p w14:paraId="610D52FD" w14:textId="77777777" w:rsidR="002466D9" w:rsidRDefault="002466D9" w:rsidP="00BB5B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4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359B63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0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6F8E3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04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E0BA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80542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659B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</w:tr>
      <w:tr w:rsidR="002466D9" w14:paraId="3B7C9B68" w14:textId="77777777" w:rsidTr="00BB5B05">
        <w:tc>
          <w:tcPr>
            <w:tcW w:w="2250" w:type="dxa"/>
            <w:tcBorders>
              <w:top w:val="nil"/>
              <w:left w:val="nil"/>
              <w:right w:val="nil"/>
            </w:tcBorders>
            <w:vAlign w:val="bottom"/>
          </w:tcPr>
          <w:p w14:paraId="58BA7C1B" w14:textId="77777777" w:rsidR="002466D9" w:rsidRDefault="002466D9" w:rsidP="00BB5B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-PPV without PFO</w:t>
            </w:r>
          </w:p>
          <w:p w14:paraId="0537FE3D" w14:textId="77777777" w:rsidR="002466D9" w:rsidRDefault="002466D9" w:rsidP="00BB5B0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3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0212940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8.09)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vAlign w:val="center"/>
          </w:tcPr>
          <w:p w14:paraId="233853D8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85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vAlign w:val="center"/>
          </w:tcPr>
          <w:p w14:paraId="42F545E8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85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vAlign w:val="center"/>
          </w:tcPr>
          <w:p w14:paraId="5687B736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4.68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vAlign w:val="center"/>
          </w:tcPr>
          <w:p w14:paraId="2F8C7BF8" w14:textId="77777777" w:rsidR="002466D9" w:rsidRDefault="002466D9" w:rsidP="00BB5B0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.70)</w:t>
            </w:r>
          </w:p>
        </w:tc>
      </w:tr>
    </w:tbl>
    <w:p w14:paraId="489D820A" w14:textId="77777777" w:rsidR="00D116ED" w:rsidRDefault="00D116ED"/>
    <w:sectPr w:rsidR="00D11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D9"/>
    <w:rsid w:val="00002520"/>
    <w:rsid w:val="0000285D"/>
    <w:rsid w:val="000028EC"/>
    <w:rsid w:val="00005457"/>
    <w:rsid w:val="000060AB"/>
    <w:rsid w:val="000126B7"/>
    <w:rsid w:val="000216BD"/>
    <w:rsid w:val="00024DF3"/>
    <w:rsid w:val="00042362"/>
    <w:rsid w:val="00052CE0"/>
    <w:rsid w:val="00053D3C"/>
    <w:rsid w:val="00055824"/>
    <w:rsid w:val="00057846"/>
    <w:rsid w:val="000713CB"/>
    <w:rsid w:val="00071C4A"/>
    <w:rsid w:val="000802D2"/>
    <w:rsid w:val="000848FA"/>
    <w:rsid w:val="000B5ECB"/>
    <w:rsid w:val="000B7E6B"/>
    <w:rsid w:val="000C1B75"/>
    <w:rsid w:val="000C5CB9"/>
    <w:rsid w:val="000C7B21"/>
    <w:rsid w:val="000C7E5D"/>
    <w:rsid w:val="000D6305"/>
    <w:rsid w:val="000E2B69"/>
    <w:rsid w:val="000F1F3A"/>
    <w:rsid w:val="0010161A"/>
    <w:rsid w:val="00102250"/>
    <w:rsid w:val="00102F0E"/>
    <w:rsid w:val="00104E08"/>
    <w:rsid w:val="001125AE"/>
    <w:rsid w:val="00113963"/>
    <w:rsid w:val="00123F33"/>
    <w:rsid w:val="00125877"/>
    <w:rsid w:val="0012684C"/>
    <w:rsid w:val="00134797"/>
    <w:rsid w:val="00135F1C"/>
    <w:rsid w:val="00151576"/>
    <w:rsid w:val="001536D0"/>
    <w:rsid w:val="00153D1D"/>
    <w:rsid w:val="0019032C"/>
    <w:rsid w:val="001A194D"/>
    <w:rsid w:val="001B1569"/>
    <w:rsid w:val="001B1BA9"/>
    <w:rsid w:val="001B3141"/>
    <w:rsid w:val="001B4718"/>
    <w:rsid w:val="001C4322"/>
    <w:rsid w:val="001C75BE"/>
    <w:rsid w:val="001E7E91"/>
    <w:rsid w:val="001F3DF6"/>
    <w:rsid w:val="001F4DB8"/>
    <w:rsid w:val="00203C24"/>
    <w:rsid w:val="00205128"/>
    <w:rsid w:val="002061DB"/>
    <w:rsid w:val="00206C52"/>
    <w:rsid w:val="00226FA5"/>
    <w:rsid w:val="0023069B"/>
    <w:rsid w:val="00232184"/>
    <w:rsid w:val="00233ECC"/>
    <w:rsid w:val="0023646D"/>
    <w:rsid w:val="002440BA"/>
    <w:rsid w:val="002466D9"/>
    <w:rsid w:val="00250E1F"/>
    <w:rsid w:val="002608AA"/>
    <w:rsid w:val="00267129"/>
    <w:rsid w:val="00267DD8"/>
    <w:rsid w:val="00275AA0"/>
    <w:rsid w:val="00283400"/>
    <w:rsid w:val="00285B15"/>
    <w:rsid w:val="002920FD"/>
    <w:rsid w:val="002A1DB8"/>
    <w:rsid w:val="002A762C"/>
    <w:rsid w:val="002B005E"/>
    <w:rsid w:val="002B2D8D"/>
    <w:rsid w:val="002B67AC"/>
    <w:rsid w:val="002C78E6"/>
    <w:rsid w:val="002E31FD"/>
    <w:rsid w:val="002E3D32"/>
    <w:rsid w:val="002E43AC"/>
    <w:rsid w:val="002F0407"/>
    <w:rsid w:val="00310F34"/>
    <w:rsid w:val="0031533D"/>
    <w:rsid w:val="00317F9F"/>
    <w:rsid w:val="003219C8"/>
    <w:rsid w:val="003244B4"/>
    <w:rsid w:val="0033246A"/>
    <w:rsid w:val="00346E1F"/>
    <w:rsid w:val="0036126E"/>
    <w:rsid w:val="00363282"/>
    <w:rsid w:val="0036438D"/>
    <w:rsid w:val="00370BB9"/>
    <w:rsid w:val="003949F9"/>
    <w:rsid w:val="00396867"/>
    <w:rsid w:val="003A3ED8"/>
    <w:rsid w:val="003A59E7"/>
    <w:rsid w:val="003B7AF7"/>
    <w:rsid w:val="003D5F23"/>
    <w:rsid w:val="003E255E"/>
    <w:rsid w:val="003E2F08"/>
    <w:rsid w:val="003E434D"/>
    <w:rsid w:val="003F485C"/>
    <w:rsid w:val="003F583B"/>
    <w:rsid w:val="003F6C0E"/>
    <w:rsid w:val="00405BE0"/>
    <w:rsid w:val="00405C93"/>
    <w:rsid w:val="00407D7D"/>
    <w:rsid w:val="004145F5"/>
    <w:rsid w:val="0041512D"/>
    <w:rsid w:val="0041586E"/>
    <w:rsid w:val="00422E71"/>
    <w:rsid w:val="00433A0C"/>
    <w:rsid w:val="00433D4B"/>
    <w:rsid w:val="00437FC0"/>
    <w:rsid w:val="00442CA9"/>
    <w:rsid w:val="00450F8E"/>
    <w:rsid w:val="00451F84"/>
    <w:rsid w:val="00454CBE"/>
    <w:rsid w:val="00470BA7"/>
    <w:rsid w:val="00471671"/>
    <w:rsid w:val="00476829"/>
    <w:rsid w:val="00480AD6"/>
    <w:rsid w:val="0048560D"/>
    <w:rsid w:val="004927DE"/>
    <w:rsid w:val="004A0B10"/>
    <w:rsid w:val="004A0D69"/>
    <w:rsid w:val="004A1DC1"/>
    <w:rsid w:val="004A1DF5"/>
    <w:rsid w:val="004B090E"/>
    <w:rsid w:val="004C265A"/>
    <w:rsid w:val="004C37E8"/>
    <w:rsid w:val="004C7134"/>
    <w:rsid w:val="004C7E03"/>
    <w:rsid w:val="004D0CF0"/>
    <w:rsid w:val="004D16E8"/>
    <w:rsid w:val="004F074C"/>
    <w:rsid w:val="004F1CD9"/>
    <w:rsid w:val="004F65B1"/>
    <w:rsid w:val="005010CF"/>
    <w:rsid w:val="0050134E"/>
    <w:rsid w:val="00502247"/>
    <w:rsid w:val="00502A94"/>
    <w:rsid w:val="00511631"/>
    <w:rsid w:val="00515E73"/>
    <w:rsid w:val="00517314"/>
    <w:rsid w:val="0052608A"/>
    <w:rsid w:val="005301A8"/>
    <w:rsid w:val="0053298B"/>
    <w:rsid w:val="00532EAF"/>
    <w:rsid w:val="0053344C"/>
    <w:rsid w:val="005448B0"/>
    <w:rsid w:val="005711E6"/>
    <w:rsid w:val="00574487"/>
    <w:rsid w:val="00574C36"/>
    <w:rsid w:val="0058662F"/>
    <w:rsid w:val="0059014C"/>
    <w:rsid w:val="00590BED"/>
    <w:rsid w:val="0059571D"/>
    <w:rsid w:val="0059643A"/>
    <w:rsid w:val="00596FA6"/>
    <w:rsid w:val="00597128"/>
    <w:rsid w:val="005A14AF"/>
    <w:rsid w:val="005A59B8"/>
    <w:rsid w:val="005C65E8"/>
    <w:rsid w:val="005D177F"/>
    <w:rsid w:val="005F4F5F"/>
    <w:rsid w:val="00603221"/>
    <w:rsid w:val="00603436"/>
    <w:rsid w:val="00606A52"/>
    <w:rsid w:val="00611ED1"/>
    <w:rsid w:val="006148DD"/>
    <w:rsid w:val="00623059"/>
    <w:rsid w:val="0063430F"/>
    <w:rsid w:val="00636013"/>
    <w:rsid w:val="00641B28"/>
    <w:rsid w:val="006440B7"/>
    <w:rsid w:val="00664B75"/>
    <w:rsid w:val="00667211"/>
    <w:rsid w:val="00667348"/>
    <w:rsid w:val="00670E86"/>
    <w:rsid w:val="00677E5E"/>
    <w:rsid w:val="00690626"/>
    <w:rsid w:val="006915A9"/>
    <w:rsid w:val="00695505"/>
    <w:rsid w:val="006A21DC"/>
    <w:rsid w:val="006A2811"/>
    <w:rsid w:val="006B0F97"/>
    <w:rsid w:val="006B14FB"/>
    <w:rsid w:val="006B6D9F"/>
    <w:rsid w:val="006C5E60"/>
    <w:rsid w:val="006C6BF2"/>
    <w:rsid w:val="006D2E1C"/>
    <w:rsid w:val="006D3296"/>
    <w:rsid w:val="006E06F0"/>
    <w:rsid w:val="006E29A3"/>
    <w:rsid w:val="006E7025"/>
    <w:rsid w:val="00704472"/>
    <w:rsid w:val="0072395F"/>
    <w:rsid w:val="00734723"/>
    <w:rsid w:val="007477A9"/>
    <w:rsid w:val="00756FCF"/>
    <w:rsid w:val="00762326"/>
    <w:rsid w:val="00765313"/>
    <w:rsid w:val="007771FD"/>
    <w:rsid w:val="007775B4"/>
    <w:rsid w:val="007853C5"/>
    <w:rsid w:val="00793AE9"/>
    <w:rsid w:val="0079644C"/>
    <w:rsid w:val="007B0C10"/>
    <w:rsid w:val="007B3AFA"/>
    <w:rsid w:val="007B53D9"/>
    <w:rsid w:val="007B6210"/>
    <w:rsid w:val="007C11D6"/>
    <w:rsid w:val="007D6961"/>
    <w:rsid w:val="007E0E0D"/>
    <w:rsid w:val="007E2FD6"/>
    <w:rsid w:val="007E6223"/>
    <w:rsid w:val="007F02A4"/>
    <w:rsid w:val="007F203E"/>
    <w:rsid w:val="007F2B7F"/>
    <w:rsid w:val="00800D15"/>
    <w:rsid w:val="0081477E"/>
    <w:rsid w:val="00814822"/>
    <w:rsid w:val="008178FD"/>
    <w:rsid w:val="00822FA9"/>
    <w:rsid w:val="00823083"/>
    <w:rsid w:val="0083208D"/>
    <w:rsid w:val="00841031"/>
    <w:rsid w:val="0085022B"/>
    <w:rsid w:val="00863AEC"/>
    <w:rsid w:val="00864E22"/>
    <w:rsid w:val="00870341"/>
    <w:rsid w:val="00871BA2"/>
    <w:rsid w:val="0088560E"/>
    <w:rsid w:val="008863F4"/>
    <w:rsid w:val="00890928"/>
    <w:rsid w:val="008A12AD"/>
    <w:rsid w:val="008A5DF3"/>
    <w:rsid w:val="008A7CE2"/>
    <w:rsid w:val="008C41D8"/>
    <w:rsid w:val="008C7A7B"/>
    <w:rsid w:val="008D139D"/>
    <w:rsid w:val="008D4E1F"/>
    <w:rsid w:val="008D6898"/>
    <w:rsid w:val="008E7067"/>
    <w:rsid w:val="008F03DF"/>
    <w:rsid w:val="008F6E55"/>
    <w:rsid w:val="009108AF"/>
    <w:rsid w:val="00927EC7"/>
    <w:rsid w:val="00933D63"/>
    <w:rsid w:val="00936E1B"/>
    <w:rsid w:val="00941854"/>
    <w:rsid w:val="00942621"/>
    <w:rsid w:val="009456B7"/>
    <w:rsid w:val="00967A90"/>
    <w:rsid w:val="00977D31"/>
    <w:rsid w:val="0098190D"/>
    <w:rsid w:val="0099028A"/>
    <w:rsid w:val="009A0696"/>
    <w:rsid w:val="009A2B6D"/>
    <w:rsid w:val="009B3D1C"/>
    <w:rsid w:val="009C17FD"/>
    <w:rsid w:val="009D2004"/>
    <w:rsid w:val="009F7211"/>
    <w:rsid w:val="009F74A8"/>
    <w:rsid w:val="00A01E5C"/>
    <w:rsid w:val="00A02D0D"/>
    <w:rsid w:val="00A06DF2"/>
    <w:rsid w:val="00A1665F"/>
    <w:rsid w:val="00A170E8"/>
    <w:rsid w:val="00A20FC7"/>
    <w:rsid w:val="00A62E87"/>
    <w:rsid w:val="00A64B25"/>
    <w:rsid w:val="00A65762"/>
    <w:rsid w:val="00A74CA4"/>
    <w:rsid w:val="00A804CC"/>
    <w:rsid w:val="00A83E61"/>
    <w:rsid w:val="00A86A54"/>
    <w:rsid w:val="00A90E56"/>
    <w:rsid w:val="00AA468E"/>
    <w:rsid w:val="00AB24D3"/>
    <w:rsid w:val="00AC0DCD"/>
    <w:rsid w:val="00AC4513"/>
    <w:rsid w:val="00AD24F4"/>
    <w:rsid w:val="00AF3ECA"/>
    <w:rsid w:val="00AF683C"/>
    <w:rsid w:val="00B01E61"/>
    <w:rsid w:val="00B13344"/>
    <w:rsid w:val="00B20272"/>
    <w:rsid w:val="00B20DD8"/>
    <w:rsid w:val="00B31989"/>
    <w:rsid w:val="00B41FE4"/>
    <w:rsid w:val="00B45E75"/>
    <w:rsid w:val="00B469F9"/>
    <w:rsid w:val="00B479FA"/>
    <w:rsid w:val="00B64312"/>
    <w:rsid w:val="00B71E11"/>
    <w:rsid w:val="00B76097"/>
    <w:rsid w:val="00B81FDB"/>
    <w:rsid w:val="00B90FBC"/>
    <w:rsid w:val="00B979C7"/>
    <w:rsid w:val="00BA1205"/>
    <w:rsid w:val="00BA6D19"/>
    <w:rsid w:val="00BA7D99"/>
    <w:rsid w:val="00BB5AA2"/>
    <w:rsid w:val="00BB6790"/>
    <w:rsid w:val="00BC4E17"/>
    <w:rsid w:val="00BD43E2"/>
    <w:rsid w:val="00BE4B98"/>
    <w:rsid w:val="00BE729A"/>
    <w:rsid w:val="00BE7850"/>
    <w:rsid w:val="00BF3911"/>
    <w:rsid w:val="00C068C9"/>
    <w:rsid w:val="00C07A6A"/>
    <w:rsid w:val="00C104A5"/>
    <w:rsid w:val="00C31AA0"/>
    <w:rsid w:val="00C447B3"/>
    <w:rsid w:val="00C45F6C"/>
    <w:rsid w:val="00C46247"/>
    <w:rsid w:val="00C72C26"/>
    <w:rsid w:val="00C80101"/>
    <w:rsid w:val="00C9071F"/>
    <w:rsid w:val="00C90BF3"/>
    <w:rsid w:val="00C91BC4"/>
    <w:rsid w:val="00C9561E"/>
    <w:rsid w:val="00C97BE6"/>
    <w:rsid w:val="00CA2E4C"/>
    <w:rsid w:val="00CA595B"/>
    <w:rsid w:val="00CB5C4F"/>
    <w:rsid w:val="00CC26D9"/>
    <w:rsid w:val="00CC5207"/>
    <w:rsid w:val="00CC60E6"/>
    <w:rsid w:val="00CD08A3"/>
    <w:rsid w:val="00CD3809"/>
    <w:rsid w:val="00CD7DBB"/>
    <w:rsid w:val="00CD7F87"/>
    <w:rsid w:val="00CE545C"/>
    <w:rsid w:val="00CE7699"/>
    <w:rsid w:val="00CF62D8"/>
    <w:rsid w:val="00D0647C"/>
    <w:rsid w:val="00D10C9A"/>
    <w:rsid w:val="00D112B3"/>
    <w:rsid w:val="00D116ED"/>
    <w:rsid w:val="00D15BC7"/>
    <w:rsid w:val="00D172A1"/>
    <w:rsid w:val="00D364C9"/>
    <w:rsid w:val="00D36EA7"/>
    <w:rsid w:val="00D41CE9"/>
    <w:rsid w:val="00D568B7"/>
    <w:rsid w:val="00D57182"/>
    <w:rsid w:val="00D60CA6"/>
    <w:rsid w:val="00D621FF"/>
    <w:rsid w:val="00D73920"/>
    <w:rsid w:val="00D849B1"/>
    <w:rsid w:val="00D87B46"/>
    <w:rsid w:val="00D93366"/>
    <w:rsid w:val="00D9346E"/>
    <w:rsid w:val="00DA3340"/>
    <w:rsid w:val="00DB2DD1"/>
    <w:rsid w:val="00DB408B"/>
    <w:rsid w:val="00DC3753"/>
    <w:rsid w:val="00DC571D"/>
    <w:rsid w:val="00DC68B0"/>
    <w:rsid w:val="00DC7B14"/>
    <w:rsid w:val="00DD4425"/>
    <w:rsid w:val="00DD4488"/>
    <w:rsid w:val="00DD6515"/>
    <w:rsid w:val="00DE0D35"/>
    <w:rsid w:val="00DE3EEE"/>
    <w:rsid w:val="00DE5E41"/>
    <w:rsid w:val="00DE7EC0"/>
    <w:rsid w:val="00DF3926"/>
    <w:rsid w:val="00DF65C7"/>
    <w:rsid w:val="00E0020B"/>
    <w:rsid w:val="00E011CC"/>
    <w:rsid w:val="00E10B1D"/>
    <w:rsid w:val="00E10F78"/>
    <w:rsid w:val="00E167DD"/>
    <w:rsid w:val="00E23A13"/>
    <w:rsid w:val="00E351B3"/>
    <w:rsid w:val="00E46B4B"/>
    <w:rsid w:val="00E47F12"/>
    <w:rsid w:val="00E5016F"/>
    <w:rsid w:val="00E51883"/>
    <w:rsid w:val="00E52699"/>
    <w:rsid w:val="00E60733"/>
    <w:rsid w:val="00E61C19"/>
    <w:rsid w:val="00E83CF9"/>
    <w:rsid w:val="00E95AF9"/>
    <w:rsid w:val="00EB16A6"/>
    <w:rsid w:val="00EC149C"/>
    <w:rsid w:val="00EC20D8"/>
    <w:rsid w:val="00EC4391"/>
    <w:rsid w:val="00ED466A"/>
    <w:rsid w:val="00ED4EFC"/>
    <w:rsid w:val="00ED4F67"/>
    <w:rsid w:val="00EE07EB"/>
    <w:rsid w:val="00EE2F37"/>
    <w:rsid w:val="00EF0664"/>
    <w:rsid w:val="00EF3794"/>
    <w:rsid w:val="00EF3E97"/>
    <w:rsid w:val="00EF4E01"/>
    <w:rsid w:val="00EF71FB"/>
    <w:rsid w:val="00EF79A3"/>
    <w:rsid w:val="00EF7E4D"/>
    <w:rsid w:val="00F003D1"/>
    <w:rsid w:val="00F264A9"/>
    <w:rsid w:val="00F36970"/>
    <w:rsid w:val="00F40545"/>
    <w:rsid w:val="00F4101E"/>
    <w:rsid w:val="00F50C39"/>
    <w:rsid w:val="00F51458"/>
    <w:rsid w:val="00F516FC"/>
    <w:rsid w:val="00F54E20"/>
    <w:rsid w:val="00F663A4"/>
    <w:rsid w:val="00F73030"/>
    <w:rsid w:val="00F73A7D"/>
    <w:rsid w:val="00F8045A"/>
    <w:rsid w:val="00F80D01"/>
    <w:rsid w:val="00F95957"/>
    <w:rsid w:val="00F95CB3"/>
    <w:rsid w:val="00FA6445"/>
    <w:rsid w:val="00FA7A23"/>
    <w:rsid w:val="00FB0A4F"/>
    <w:rsid w:val="00FB441D"/>
    <w:rsid w:val="00FD5690"/>
    <w:rsid w:val="00FF5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1C7C0"/>
  <w15:chartTrackingRefBased/>
  <w15:docId w15:val="{4249765B-09A3-E744-8235-1A306C739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6D9"/>
  </w:style>
  <w:style w:type="paragraph" w:styleId="Heading1">
    <w:name w:val="heading 1"/>
    <w:basedOn w:val="Normal"/>
    <w:next w:val="Normal"/>
    <w:link w:val="Heading1Char"/>
    <w:uiPriority w:val="9"/>
    <w:qFormat/>
    <w:rsid w:val="002466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6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6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6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6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6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6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6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6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6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6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6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6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6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6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6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6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6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6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6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6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6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6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6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6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6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6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6D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466D9"/>
    <w:rPr>
      <w:sz w:val="16"/>
      <w:szCs w:val="16"/>
    </w:rPr>
  </w:style>
  <w:style w:type="table" w:styleId="TableGrid">
    <w:name w:val="Table Grid"/>
    <w:basedOn w:val="TableNormal"/>
    <w:uiPriority w:val="59"/>
    <w:rsid w:val="002466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Hertel</dc:creator>
  <cp:keywords/>
  <dc:description/>
  <cp:lastModifiedBy>Amanda Hertel</cp:lastModifiedBy>
  <cp:revision>2</cp:revision>
  <dcterms:created xsi:type="dcterms:W3CDTF">2025-12-30T02:15:00Z</dcterms:created>
  <dcterms:modified xsi:type="dcterms:W3CDTF">2025-12-30T02:15:00Z</dcterms:modified>
</cp:coreProperties>
</file>